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4247"/>
        <w:gridCol w:w="95"/>
        <w:gridCol w:w="810"/>
        <w:gridCol w:w="719"/>
        <w:gridCol w:w="1041"/>
        <w:gridCol w:w="927"/>
        <w:gridCol w:w="927"/>
      </w:tblGrid>
      <w:tr w:rsidR="00E274E5" w:rsidRPr="00FD4BAF" w:rsidTr="007272BD">
        <w:tc>
          <w:tcPr>
            <w:tcW w:w="9360" w:type="dxa"/>
            <w:gridSpan w:val="8"/>
          </w:tcPr>
          <w:p w:rsidR="00E274E5" w:rsidRPr="00FD4BAF" w:rsidRDefault="00E274E5" w:rsidP="00E274E5">
            <w:pPr>
              <w:spacing w:after="120" w:line="220" w:lineRule="exac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3482">
              <w:rPr>
                <w:rFonts w:asciiTheme="majorBidi" w:hAnsiTheme="majorBidi" w:cstheme="majorBidi"/>
                <w:b/>
                <w:bCs/>
                <w:sz w:val="20"/>
              </w:rPr>
              <w:t>S1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 xml:space="preserve"> Appendix. Research questionnaire</w:t>
            </w:r>
          </w:p>
        </w:tc>
      </w:tr>
      <w:tr w:rsidR="00E274E5" w:rsidRPr="00FD4BAF" w:rsidTr="007272BD">
        <w:tc>
          <w:tcPr>
            <w:tcW w:w="9360" w:type="dxa"/>
            <w:gridSpan w:val="8"/>
          </w:tcPr>
          <w:p w:rsidR="00E274E5" w:rsidRPr="00F45555" w:rsidRDefault="00E274E5" w:rsidP="00E274E5">
            <w:pPr>
              <w:spacing w:after="120" w:line="220" w:lineRule="exac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4555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ersonal Characteristics: </w:t>
            </w:r>
          </w:p>
        </w:tc>
      </w:tr>
      <w:tr w:rsidR="00693482" w:rsidRPr="00FD4BAF" w:rsidTr="007272BD">
        <w:tc>
          <w:tcPr>
            <w:tcW w:w="9360" w:type="dxa"/>
            <w:gridSpan w:val="8"/>
          </w:tcPr>
          <w:p w:rsidR="00693482" w:rsidRPr="00FD4BAF" w:rsidRDefault="00693482" w:rsidP="00E274E5">
            <w:pPr>
              <w:spacing w:after="120" w:line="220" w:lineRule="exac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4555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ientific Rank:</w:t>
            </w:r>
            <w:r w:rsidRPr="00FD4B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 w:rsidR="00F455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D4B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           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ull professor </w:t>
            </w: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>□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Associate professor </w:t>
            </w: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>□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C44F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ssistant Professor </w:t>
            </w: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 xml:space="preserve">□  </w:t>
            </w:r>
          </w:p>
        </w:tc>
      </w:tr>
      <w:tr w:rsidR="00E274E5" w:rsidRPr="00FD4BAF" w:rsidTr="00E274E5"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after="120" w:line="220" w:lineRule="exac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 xml:space="preserve">                              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tructor Professor</w:t>
            </w: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 xml:space="preserve">□  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Manager </w:t>
            </w:r>
            <w:r w:rsidRPr="00FD4BAF">
              <w:rPr>
                <w:rFonts w:ascii="Times New Roman" w:eastAsia="Calibri" w:hAnsi="Times New Roman" w:cs="Times New Roman"/>
                <w:sz w:val="30"/>
                <w:szCs w:val="30"/>
                <w:lang w:val="en-GB"/>
              </w:rPr>
              <w:t>□</w:t>
            </w:r>
          </w:p>
        </w:tc>
      </w:tr>
      <w:tr w:rsidR="00693482" w:rsidRPr="00FD4BAF" w:rsidTr="00E274E5">
        <w:trPr>
          <w:trHeight w:val="397"/>
        </w:trPr>
        <w:tc>
          <w:tcPr>
            <w:tcW w:w="594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w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:rsidR="00693482" w:rsidRPr="00FD4BAF" w:rsidRDefault="00693482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rongly Agree 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693482" w:rsidRPr="00FD4BAF" w:rsidRDefault="00693482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ree</w:t>
            </w:r>
            <w:r w:rsidR="00E274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693482" w:rsidRPr="00FD4BAF" w:rsidRDefault="00693482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Comment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693482" w:rsidRPr="00FD4BAF" w:rsidRDefault="00693482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693482" w:rsidRPr="00FD4BAF" w:rsidRDefault="00693482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ongly</w:t>
            </w:r>
            <w:r w:rsidR="00E274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</w:tr>
      <w:tr w:rsidR="00E274E5" w:rsidRPr="00FD4BAF" w:rsidTr="00E428CA">
        <w:tc>
          <w:tcPr>
            <w:tcW w:w="594" w:type="dxa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5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E274E5" w:rsidRPr="00FD4BAF" w:rsidRDefault="00E274E5" w:rsidP="00E274E5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3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274E5" w:rsidRPr="00FD4BAF" w:rsidRDefault="00E274E5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1)</w:t>
            </w:r>
          </w:p>
        </w:tc>
      </w:tr>
      <w:tr w:rsidR="00693482" w:rsidRPr="00FD4BAF" w:rsidTr="007272BD">
        <w:tc>
          <w:tcPr>
            <w:tcW w:w="594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42" w:type="dxa"/>
            <w:gridSpan w:val="2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approach is complete and comprehensiv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42" w:type="dxa"/>
            <w:gridSpan w:val="2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methodology has complete correspondence with the supervising framework</w:t>
            </w:r>
          </w:p>
        </w:tc>
        <w:tc>
          <w:tcPr>
            <w:tcW w:w="810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42" w:type="dxa"/>
            <w:gridSpan w:val="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approach responds to the issue of KA within large-scale organizations</w:t>
            </w:r>
          </w:p>
        </w:tc>
        <w:tc>
          <w:tcPr>
            <w:tcW w:w="810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42" w:type="dxa"/>
            <w:gridSpan w:val="2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level of detail in this methodology is sufficient</w:t>
            </w:r>
          </w:p>
        </w:tc>
        <w:tc>
          <w:tcPr>
            <w:tcW w:w="810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42" w:type="dxa"/>
            <w:gridSpan w:val="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phases and steps of the methodology are complete and comprehensive</w:t>
            </w:r>
          </w:p>
        </w:tc>
        <w:tc>
          <w:tcPr>
            <w:tcW w:w="810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42" w:type="dxa"/>
            <w:gridSpan w:val="2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applicability and execution of the approach is easy</w:t>
            </w:r>
          </w:p>
        </w:tc>
        <w:tc>
          <w:tcPr>
            <w:tcW w:w="810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42" w:type="dxa"/>
            <w:gridSpan w:val="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approach is flexible</w:t>
            </w:r>
          </w:p>
        </w:tc>
        <w:tc>
          <w:tcPr>
            <w:tcW w:w="810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42" w:type="dxa"/>
            <w:gridSpan w:val="2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approach addresses the innate requirements of large-scale architecting</w:t>
            </w:r>
          </w:p>
        </w:tc>
        <w:tc>
          <w:tcPr>
            <w:tcW w:w="810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42" w:type="dxa"/>
            <w:gridSpan w:val="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he approach is more appropriate than other solutions</w:t>
            </w:r>
          </w:p>
        </w:tc>
        <w:tc>
          <w:tcPr>
            <w:tcW w:w="810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3482" w:rsidRPr="00FD4BAF" w:rsidTr="007272BD">
        <w:tc>
          <w:tcPr>
            <w:tcW w:w="594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42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4BAF">
              <w:rPr>
                <w:rFonts w:ascii="Times New Roman" w:eastAsia="Calibri" w:hAnsi="Times New Roman" w:cs="Times New Roman"/>
                <w:sz w:val="20"/>
                <w:szCs w:val="20"/>
              </w:rPr>
              <w:t>The service-oriented style is flexible for knowledge interope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/>
          </w:tcPr>
          <w:p w:rsidR="00693482" w:rsidRPr="00FD4BAF" w:rsidRDefault="00693482" w:rsidP="007272BD">
            <w:pPr>
              <w:spacing w:line="22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693482" w:rsidRDefault="00693482" w:rsidP="009B2599">
      <w:bookmarkStart w:id="0" w:name="_GoBack"/>
      <w:bookmarkEnd w:id="0"/>
    </w:p>
    <w:sectPr w:rsidR="00693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Std">
    <w:altName w:val="Gill Sans MT"/>
    <w:charset w:val="00"/>
    <w:family w:val="swiss"/>
    <w:pitch w:val="variable"/>
    <w:sig w:usb0="00000003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2F"/>
    <w:rsid w:val="00004329"/>
    <w:rsid w:val="000077C5"/>
    <w:rsid w:val="00010480"/>
    <w:rsid w:val="00011F88"/>
    <w:rsid w:val="0001490A"/>
    <w:rsid w:val="00015237"/>
    <w:rsid w:val="0001681B"/>
    <w:rsid w:val="00016C4A"/>
    <w:rsid w:val="0002049D"/>
    <w:rsid w:val="000323CF"/>
    <w:rsid w:val="00033883"/>
    <w:rsid w:val="00034241"/>
    <w:rsid w:val="00080154"/>
    <w:rsid w:val="0008554E"/>
    <w:rsid w:val="000868BE"/>
    <w:rsid w:val="00091302"/>
    <w:rsid w:val="00092C3C"/>
    <w:rsid w:val="000A135B"/>
    <w:rsid w:val="000B6ED4"/>
    <w:rsid w:val="000C07DC"/>
    <w:rsid w:val="000C10DF"/>
    <w:rsid w:val="000C4070"/>
    <w:rsid w:val="000D2859"/>
    <w:rsid w:val="000D33FB"/>
    <w:rsid w:val="000D641F"/>
    <w:rsid w:val="000D7FF6"/>
    <w:rsid w:val="000E4986"/>
    <w:rsid w:val="000F4AD6"/>
    <w:rsid w:val="000F7A83"/>
    <w:rsid w:val="0010426E"/>
    <w:rsid w:val="001136C9"/>
    <w:rsid w:val="0012750F"/>
    <w:rsid w:val="001278B3"/>
    <w:rsid w:val="001320BA"/>
    <w:rsid w:val="00132FAD"/>
    <w:rsid w:val="0013510D"/>
    <w:rsid w:val="00137F05"/>
    <w:rsid w:val="00141E4A"/>
    <w:rsid w:val="00142963"/>
    <w:rsid w:val="00143AC9"/>
    <w:rsid w:val="00146023"/>
    <w:rsid w:val="00150B78"/>
    <w:rsid w:val="0015337F"/>
    <w:rsid w:val="001534F7"/>
    <w:rsid w:val="001613F8"/>
    <w:rsid w:val="00166892"/>
    <w:rsid w:val="0017154A"/>
    <w:rsid w:val="001A037E"/>
    <w:rsid w:val="001A1665"/>
    <w:rsid w:val="001A40DB"/>
    <w:rsid w:val="001A7F09"/>
    <w:rsid w:val="001B055E"/>
    <w:rsid w:val="001B074B"/>
    <w:rsid w:val="001B07A7"/>
    <w:rsid w:val="001B22F1"/>
    <w:rsid w:val="001B3B5A"/>
    <w:rsid w:val="001B4F00"/>
    <w:rsid w:val="001C55E7"/>
    <w:rsid w:val="001D174D"/>
    <w:rsid w:val="001D38BE"/>
    <w:rsid w:val="001D7195"/>
    <w:rsid w:val="001E6758"/>
    <w:rsid w:val="001E6C65"/>
    <w:rsid w:val="001F629D"/>
    <w:rsid w:val="002061C5"/>
    <w:rsid w:val="0021175B"/>
    <w:rsid w:val="00222D10"/>
    <w:rsid w:val="00234370"/>
    <w:rsid w:val="00235D99"/>
    <w:rsid w:val="00237334"/>
    <w:rsid w:val="00241C4B"/>
    <w:rsid w:val="002479AF"/>
    <w:rsid w:val="00251836"/>
    <w:rsid w:val="0025657E"/>
    <w:rsid w:val="00261A54"/>
    <w:rsid w:val="002639EF"/>
    <w:rsid w:val="0026680E"/>
    <w:rsid w:val="0027101E"/>
    <w:rsid w:val="00271E11"/>
    <w:rsid w:val="002806F8"/>
    <w:rsid w:val="0028186D"/>
    <w:rsid w:val="0028766A"/>
    <w:rsid w:val="0029129C"/>
    <w:rsid w:val="00293A90"/>
    <w:rsid w:val="0029726C"/>
    <w:rsid w:val="002A1C1A"/>
    <w:rsid w:val="002B0DBC"/>
    <w:rsid w:val="002B1DC1"/>
    <w:rsid w:val="002B601E"/>
    <w:rsid w:val="002C02DE"/>
    <w:rsid w:val="002C3530"/>
    <w:rsid w:val="002C68B8"/>
    <w:rsid w:val="002C70FA"/>
    <w:rsid w:val="002D6BB4"/>
    <w:rsid w:val="002D7201"/>
    <w:rsid w:val="002E1125"/>
    <w:rsid w:val="002F420C"/>
    <w:rsid w:val="002F6B53"/>
    <w:rsid w:val="002F6EFF"/>
    <w:rsid w:val="002F7205"/>
    <w:rsid w:val="00302CAA"/>
    <w:rsid w:val="003036D8"/>
    <w:rsid w:val="0030544C"/>
    <w:rsid w:val="003066FE"/>
    <w:rsid w:val="003107E8"/>
    <w:rsid w:val="0031758F"/>
    <w:rsid w:val="0032511D"/>
    <w:rsid w:val="00326281"/>
    <w:rsid w:val="00326BE4"/>
    <w:rsid w:val="00330311"/>
    <w:rsid w:val="00330A82"/>
    <w:rsid w:val="003310EA"/>
    <w:rsid w:val="0033303B"/>
    <w:rsid w:val="0037102B"/>
    <w:rsid w:val="00381E8C"/>
    <w:rsid w:val="003864A9"/>
    <w:rsid w:val="003904B8"/>
    <w:rsid w:val="00392AF2"/>
    <w:rsid w:val="00397D27"/>
    <w:rsid w:val="003A051D"/>
    <w:rsid w:val="003B1A94"/>
    <w:rsid w:val="003C110D"/>
    <w:rsid w:val="003C3AC3"/>
    <w:rsid w:val="003C719A"/>
    <w:rsid w:val="003C7200"/>
    <w:rsid w:val="003D4089"/>
    <w:rsid w:val="003E1811"/>
    <w:rsid w:val="003E25FC"/>
    <w:rsid w:val="003E5862"/>
    <w:rsid w:val="003F2D28"/>
    <w:rsid w:val="003F48DE"/>
    <w:rsid w:val="00402D10"/>
    <w:rsid w:val="0040781A"/>
    <w:rsid w:val="004107B0"/>
    <w:rsid w:val="0041245B"/>
    <w:rsid w:val="00416A66"/>
    <w:rsid w:val="00417CD8"/>
    <w:rsid w:val="004200DC"/>
    <w:rsid w:val="004340A7"/>
    <w:rsid w:val="004427B2"/>
    <w:rsid w:val="00446AC2"/>
    <w:rsid w:val="004530E2"/>
    <w:rsid w:val="0046192E"/>
    <w:rsid w:val="00461C4D"/>
    <w:rsid w:val="0046366B"/>
    <w:rsid w:val="00464FF4"/>
    <w:rsid w:val="004657F9"/>
    <w:rsid w:val="00466DC8"/>
    <w:rsid w:val="00470151"/>
    <w:rsid w:val="0048007D"/>
    <w:rsid w:val="004800FD"/>
    <w:rsid w:val="00481C3F"/>
    <w:rsid w:val="00491412"/>
    <w:rsid w:val="00491597"/>
    <w:rsid w:val="004918FE"/>
    <w:rsid w:val="00492580"/>
    <w:rsid w:val="004B1CB3"/>
    <w:rsid w:val="004B2CEB"/>
    <w:rsid w:val="004B3000"/>
    <w:rsid w:val="004B6D88"/>
    <w:rsid w:val="004C15A0"/>
    <w:rsid w:val="004C51B0"/>
    <w:rsid w:val="004C6398"/>
    <w:rsid w:val="004C7487"/>
    <w:rsid w:val="004C755C"/>
    <w:rsid w:val="004E0696"/>
    <w:rsid w:val="004E137F"/>
    <w:rsid w:val="004E28B6"/>
    <w:rsid w:val="004E2CB6"/>
    <w:rsid w:val="004E2D74"/>
    <w:rsid w:val="004E3037"/>
    <w:rsid w:val="004E6337"/>
    <w:rsid w:val="004E759D"/>
    <w:rsid w:val="004F199B"/>
    <w:rsid w:val="004F35E5"/>
    <w:rsid w:val="004F7260"/>
    <w:rsid w:val="004F726A"/>
    <w:rsid w:val="005130EB"/>
    <w:rsid w:val="005213AF"/>
    <w:rsid w:val="00522070"/>
    <w:rsid w:val="005242F9"/>
    <w:rsid w:val="005271A8"/>
    <w:rsid w:val="00533E89"/>
    <w:rsid w:val="0053751E"/>
    <w:rsid w:val="00541042"/>
    <w:rsid w:val="00542C88"/>
    <w:rsid w:val="00552DEB"/>
    <w:rsid w:val="00553A98"/>
    <w:rsid w:val="00562A6A"/>
    <w:rsid w:val="00563E40"/>
    <w:rsid w:val="005674EA"/>
    <w:rsid w:val="00570575"/>
    <w:rsid w:val="00573637"/>
    <w:rsid w:val="00577BAB"/>
    <w:rsid w:val="00581C92"/>
    <w:rsid w:val="00591A66"/>
    <w:rsid w:val="005A30A7"/>
    <w:rsid w:val="005A324D"/>
    <w:rsid w:val="005A32D2"/>
    <w:rsid w:val="005A42AB"/>
    <w:rsid w:val="005B2E8D"/>
    <w:rsid w:val="005B4F3B"/>
    <w:rsid w:val="005B6BDC"/>
    <w:rsid w:val="005B6D8B"/>
    <w:rsid w:val="005C4866"/>
    <w:rsid w:val="005D1C29"/>
    <w:rsid w:val="005D32C5"/>
    <w:rsid w:val="005E030D"/>
    <w:rsid w:val="005E237C"/>
    <w:rsid w:val="005E2CF9"/>
    <w:rsid w:val="005E672D"/>
    <w:rsid w:val="005F39BC"/>
    <w:rsid w:val="005F40E6"/>
    <w:rsid w:val="005F43AA"/>
    <w:rsid w:val="005F75B4"/>
    <w:rsid w:val="00600E92"/>
    <w:rsid w:val="00601E79"/>
    <w:rsid w:val="00602B9A"/>
    <w:rsid w:val="00604786"/>
    <w:rsid w:val="00613136"/>
    <w:rsid w:val="00617534"/>
    <w:rsid w:val="00621F47"/>
    <w:rsid w:val="00630B46"/>
    <w:rsid w:val="006346E4"/>
    <w:rsid w:val="00646484"/>
    <w:rsid w:val="00650320"/>
    <w:rsid w:val="00654B70"/>
    <w:rsid w:val="00656410"/>
    <w:rsid w:val="006613DC"/>
    <w:rsid w:val="006703F1"/>
    <w:rsid w:val="006828A5"/>
    <w:rsid w:val="00690EA4"/>
    <w:rsid w:val="006919C7"/>
    <w:rsid w:val="00693482"/>
    <w:rsid w:val="0069689A"/>
    <w:rsid w:val="006974BE"/>
    <w:rsid w:val="006A5432"/>
    <w:rsid w:val="006B7AA5"/>
    <w:rsid w:val="006C4FF2"/>
    <w:rsid w:val="006C5D1C"/>
    <w:rsid w:val="006C6E35"/>
    <w:rsid w:val="006C7613"/>
    <w:rsid w:val="006D30DC"/>
    <w:rsid w:val="006D3C18"/>
    <w:rsid w:val="006D6CB6"/>
    <w:rsid w:val="006E2814"/>
    <w:rsid w:val="006F0DC8"/>
    <w:rsid w:val="006F501F"/>
    <w:rsid w:val="006F6EF6"/>
    <w:rsid w:val="006F7BB3"/>
    <w:rsid w:val="007009AE"/>
    <w:rsid w:val="00701763"/>
    <w:rsid w:val="0070305B"/>
    <w:rsid w:val="00705545"/>
    <w:rsid w:val="007123FD"/>
    <w:rsid w:val="00723A82"/>
    <w:rsid w:val="00725F25"/>
    <w:rsid w:val="00731102"/>
    <w:rsid w:val="0073167B"/>
    <w:rsid w:val="00731C29"/>
    <w:rsid w:val="00734501"/>
    <w:rsid w:val="0073708B"/>
    <w:rsid w:val="007518B2"/>
    <w:rsid w:val="007562FE"/>
    <w:rsid w:val="00757181"/>
    <w:rsid w:val="0076006C"/>
    <w:rsid w:val="00760085"/>
    <w:rsid w:val="00760A33"/>
    <w:rsid w:val="0077188A"/>
    <w:rsid w:val="0077297B"/>
    <w:rsid w:val="00776075"/>
    <w:rsid w:val="007936D4"/>
    <w:rsid w:val="00793CB7"/>
    <w:rsid w:val="0079572F"/>
    <w:rsid w:val="007A0822"/>
    <w:rsid w:val="007A1AC1"/>
    <w:rsid w:val="007A1B6C"/>
    <w:rsid w:val="007B3EEE"/>
    <w:rsid w:val="007B73CD"/>
    <w:rsid w:val="007C134F"/>
    <w:rsid w:val="007C51A5"/>
    <w:rsid w:val="007E02FF"/>
    <w:rsid w:val="007E3DDD"/>
    <w:rsid w:val="007E7D10"/>
    <w:rsid w:val="007F218F"/>
    <w:rsid w:val="007F3555"/>
    <w:rsid w:val="007F6C78"/>
    <w:rsid w:val="0080081B"/>
    <w:rsid w:val="008016B8"/>
    <w:rsid w:val="00801B56"/>
    <w:rsid w:val="00801C60"/>
    <w:rsid w:val="008107F4"/>
    <w:rsid w:val="00811969"/>
    <w:rsid w:val="00821574"/>
    <w:rsid w:val="008353E9"/>
    <w:rsid w:val="00837AEC"/>
    <w:rsid w:val="00842BCA"/>
    <w:rsid w:val="008576E2"/>
    <w:rsid w:val="008643EE"/>
    <w:rsid w:val="00864565"/>
    <w:rsid w:val="008666A4"/>
    <w:rsid w:val="00867B40"/>
    <w:rsid w:val="008702EA"/>
    <w:rsid w:val="008878C7"/>
    <w:rsid w:val="00892CDA"/>
    <w:rsid w:val="00897842"/>
    <w:rsid w:val="008A4B35"/>
    <w:rsid w:val="008A4E67"/>
    <w:rsid w:val="008B1195"/>
    <w:rsid w:val="008B6649"/>
    <w:rsid w:val="008B691D"/>
    <w:rsid w:val="008C3E9B"/>
    <w:rsid w:val="008D12FD"/>
    <w:rsid w:val="008D1F5E"/>
    <w:rsid w:val="008D27C8"/>
    <w:rsid w:val="008D35E4"/>
    <w:rsid w:val="008D4D27"/>
    <w:rsid w:val="008D6FAC"/>
    <w:rsid w:val="008E1349"/>
    <w:rsid w:val="008E1467"/>
    <w:rsid w:val="008E737A"/>
    <w:rsid w:val="008F3E8A"/>
    <w:rsid w:val="008F5DFC"/>
    <w:rsid w:val="00900D9D"/>
    <w:rsid w:val="00903674"/>
    <w:rsid w:val="00906837"/>
    <w:rsid w:val="00913326"/>
    <w:rsid w:val="00915257"/>
    <w:rsid w:val="00922883"/>
    <w:rsid w:val="009228F9"/>
    <w:rsid w:val="009266D1"/>
    <w:rsid w:val="00926D8B"/>
    <w:rsid w:val="00933249"/>
    <w:rsid w:val="00937316"/>
    <w:rsid w:val="00940396"/>
    <w:rsid w:val="00942756"/>
    <w:rsid w:val="009455D5"/>
    <w:rsid w:val="0095246D"/>
    <w:rsid w:val="00952BD8"/>
    <w:rsid w:val="00953C71"/>
    <w:rsid w:val="00956F2F"/>
    <w:rsid w:val="00957B33"/>
    <w:rsid w:val="00960109"/>
    <w:rsid w:val="00961296"/>
    <w:rsid w:val="00965EA2"/>
    <w:rsid w:val="009727CE"/>
    <w:rsid w:val="00980C96"/>
    <w:rsid w:val="00991BA1"/>
    <w:rsid w:val="009A2636"/>
    <w:rsid w:val="009A62DC"/>
    <w:rsid w:val="009A6427"/>
    <w:rsid w:val="009B2599"/>
    <w:rsid w:val="009B6070"/>
    <w:rsid w:val="009C0C89"/>
    <w:rsid w:val="009C2745"/>
    <w:rsid w:val="009C5FA4"/>
    <w:rsid w:val="009C7635"/>
    <w:rsid w:val="009D68BA"/>
    <w:rsid w:val="009D6A1E"/>
    <w:rsid w:val="009E01C9"/>
    <w:rsid w:val="009E0E1B"/>
    <w:rsid w:val="009E7D93"/>
    <w:rsid w:val="009F78EE"/>
    <w:rsid w:val="00A016F3"/>
    <w:rsid w:val="00A13689"/>
    <w:rsid w:val="00A1757C"/>
    <w:rsid w:val="00A2104F"/>
    <w:rsid w:val="00A243A0"/>
    <w:rsid w:val="00A35F5A"/>
    <w:rsid w:val="00A374F5"/>
    <w:rsid w:val="00A45AB3"/>
    <w:rsid w:val="00A5179B"/>
    <w:rsid w:val="00A531C9"/>
    <w:rsid w:val="00A60030"/>
    <w:rsid w:val="00A6217C"/>
    <w:rsid w:val="00A624F1"/>
    <w:rsid w:val="00A71F2A"/>
    <w:rsid w:val="00A831ED"/>
    <w:rsid w:val="00A928B1"/>
    <w:rsid w:val="00A93EED"/>
    <w:rsid w:val="00A96C10"/>
    <w:rsid w:val="00AA2EA2"/>
    <w:rsid w:val="00AA3208"/>
    <w:rsid w:val="00AB4688"/>
    <w:rsid w:val="00AB4D93"/>
    <w:rsid w:val="00AC0C8C"/>
    <w:rsid w:val="00AC1449"/>
    <w:rsid w:val="00AC6CD1"/>
    <w:rsid w:val="00AC7299"/>
    <w:rsid w:val="00AD27C0"/>
    <w:rsid w:val="00AE2031"/>
    <w:rsid w:val="00AE5D80"/>
    <w:rsid w:val="00AF079E"/>
    <w:rsid w:val="00AF1728"/>
    <w:rsid w:val="00AF26F1"/>
    <w:rsid w:val="00B03D10"/>
    <w:rsid w:val="00B10327"/>
    <w:rsid w:val="00B137D7"/>
    <w:rsid w:val="00B15F23"/>
    <w:rsid w:val="00B207E5"/>
    <w:rsid w:val="00B20FF0"/>
    <w:rsid w:val="00B32927"/>
    <w:rsid w:val="00B35287"/>
    <w:rsid w:val="00B3607D"/>
    <w:rsid w:val="00B42A77"/>
    <w:rsid w:val="00B44C99"/>
    <w:rsid w:val="00B46AF3"/>
    <w:rsid w:val="00B47999"/>
    <w:rsid w:val="00B51026"/>
    <w:rsid w:val="00B528F3"/>
    <w:rsid w:val="00B5505A"/>
    <w:rsid w:val="00B555A9"/>
    <w:rsid w:val="00B5715C"/>
    <w:rsid w:val="00B61B84"/>
    <w:rsid w:val="00B71B60"/>
    <w:rsid w:val="00B71E6F"/>
    <w:rsid w:val="00B74129"/>
    <w:rsid w:val="00B75824"/>
    <w:rsid w:val="00B810C3"/>
    <w:rsid w:val="00B8440F"/>
    <w:rsid w:val="00B91F0D"/>
    <w:rsid w:val="00B92719"/>
    <w:rsid w:val="00B97AE3"/>
    <w:rsid w:val="00BA5B76"/>
    <w:rsid w:val="00BA6063"/>
    <w:rsid w:val="00BB1F50"/>
    <w:rsid w:val="00BB7DC0"/>
    <w:rsid w:val="00BB7F7D"/>
    <w:rsid w:val="00BC2737"/>
    <w:rsid w:val="00BC4D9D"/>
    <w:rsid w:val="00BD5676"/>
    <w:rsid w:val="00BE171F"/>
    <w:rsid w:val="00BE488E"/>
    <w:rsid w:val="00BE595B"/>
    <w:rsid w:val="00BF4CE7"/>
    <w:rsid w:val="00C009DA"/>
    <w:rsid w:val="00C022D3"/>
    <w:rsid w:val="00C03D6D"/>
    <w:rsid w:val="00C04B18"/>
    <w:rsid w:val="00C14137"/>
    <w:rsid w:val="00C1485F"/>
    <w:rsid w:val="00C167B7"/>
    <w:rsid w:val="00C25742"/>
    <w:rsid w:val="00C41024"/>
    <w:rsid w:val="00C412BA"/>
    <w:rsid w:val="00C4438D"/>
    <w:rsid w:val="00C44FA5"/>
    <w:rsid w:val="00C47A11"/>
    <w:rsid w:val="00C47EA2"/>
    <w:rsid w:val="00C50574"/>
    <w:rsid w:val="00C528C9"/>
    <w:rsid w:val="00C54D82"/>
    <w:rsid w:val="00C56D73"/>
    <w:rsid w:val="00C63D9C"/>
    <w:rsid w:val="00C645AD"/>
    <w:rsid w:val="00C64AE9"/>
    <w:rsid w:val="00C64C1A"/>
    <w:rsid w:val="00C64CC1"/>
    <w:rsid w:val="00C65AC7"/>
    <w:rsid w:val="00C73F01"/>
    <w:rsid w:val="00C76F26"/>
    <w:rsid w:val="00C80D52"/>
    <w:rsid w:val="00C81C24"/>
    <w:rsid w:val="00C8600C"/>
    <w:rsid w:val="00C91E10"/>
    <w:rsid w:val="00C92FCA"/>
    <w:rsid w:val="00C95C27"/>
    <w:rsid w:val="00C97610"/>
    <w:rsid w:val="00C978B8"/>
    <w:rsid w:val="00CA248B"/>
    <w:rsid w:val="00CB3550"/>
    <w:rsid w:val="00CB38E0"/>
    <w:rsid w:val="00CB6775"/>
    <w:rsid w:val="00CB6B66"/>
    <w:rsid w:val="00CC075D"/>
    <w:rsid w:val="00CC61E3"/>
    <w:rsid w:val="00CD07B7"/>
    <w:rsid w:val="00CD2C7A"/>
    <w:rsid w:val="00CD54E8"/>
    <w:rsid w:val="00CD7D5C"/>
    <w:rsid w:val="00CE1657"/>
    <w:rsid w:val="00CE3854"/>
    <w:rsid w:val="00CE4502"/>
    <w:rsid w:val="00CE7D7C"/>
    <w:rsid w:val="00CF21CB"/>
    <w:rsid w:val="00CF2C22"/>
    <w:rsid w:val="00D01917"/>
    <w:rsid w:val="00D0726E"/>
    <w:rsid w:val="00D115B7"/>
    <w:rsid w:val="00D20EF6"/>
    <w:rsid w:val="00D223AA"/>
    <w:rsid w:val="00D27564"/>
    <w:rsid w:val="00D277B6"/>
    <w:rsid w:val="00D42181"/>
    <w:rsid w:val="00D44CCF"/>
    <w:rsid w:val="00D472BB"/>
    <w:rsid w:val="00D52296"/>
    <w:rsid w:val="00D54DEE"/>
    <w:rsid w:val="00D57FE5"/>
    <w:rsid w:val="00D75397"/>
    <w:rsid w:val="00D775D5"/>
    <w:rsid w:val="00D80E89"/>
    <w:rsid w:val="00D84DDB"/>
    <w:rsid w:val="00D91AF1"/>
    <w:rsid w:val="00D96EA9"/>
    <w:rsid w:val="00DA2341"/>
    <w:rsid w:val="00DA27AE"/>
    <w:rsid w:val="00DA2992"/>
    <w:rsid w:val="00DA5548"/>
    <w:rsid w:val="00DB2C6D"/>
    <w:rsid w:val="00DC2ED3"/>
    <w:rsid w:val="00DC436B"/>
    <w:rsid w:val="00DC58CE"/>
    <w:rsid w:val="00DD26ED"/>
    <w:rsid w:val="00DE3137"/>
    <w:rsid w:val="00DE58CC"/>
    <w:rsid w:val="00DF112A"/>
    <w:rsid w:val="00DF15AA"/>
    <w:rsid w:val="00DF6B3E"/>
    <w:rsid w:val="00E04904"/>
    <w:rsid w:val="00E057CB"/>
    <w:rsid w:val="00E1036D"/>
    <w:rsid w:val="00E10F55"/>
    <w:rsid w:val="00E13F95"/>
    <w:rsid w:val="00E212AC"/>
    <w:rsid w:val="00E22709"/>
    <w:rsid w:val="00E274E5"/>
    <w:rsid w:val="00E27CE5"/>
    <w:rsid w:val="00E334D7"/>
    <w:rsid w:val="00E40E81"/>
    <w:rsid w:val="00E428CA"/>
    <w:rsid w:val="00E50714"/>
    <w:rsid w:val="00E52680"/>
    <w:rsid w:val="00E54475"/>
    <w:rsid w:val="00E559A7"/>
    <w:rsid w:val="00E60A28"/>
    <w:rsid w:val="00E62F80"/>
    <w:rsid w:val="00E6758C"/>
    <w:rsid w:val="00E73165"/>
    <w:rsid w:val="00E76C8C"/>
    <w:rsid w:val="00E81A9A"/>
    <w:rsid w:val="00E84B24"/>
    <w:rsid w:val="00E906F0"/>
    <w:rsid w:val="00E93924"/>
    <w:rsid w:val="00EA57CB"/>
    <w:rsid w:val="00EB133B"/>
    <w:rsid w:val="00EB3C83"/>
    <w:rsid w:val="00EB6564"/>
    <w:rsid w:val="00EC29C7"/>
    <w:rsid w:val="00EC44B5"/>
    <w:rsid w:val="00EC5FD1"/>
    <w:rsid w:val="00EC6734"/>
    <w:rsid w:val="00EC6B12"/>
    <w:rsid w:val="00ED4665"/>
    <w:rsid w:val="00ED4DD2"/>
    <w:rsid w:val="00EE2855"/>
    <w:rsid w:val="00EE5E66"/>
    <w:rsid w:val="00EF2947"/>
    <w:rsid w:val="00EF2A07"/>
    <w:rsid w:val="00EF43FF"/>
    <w:rsid w:val="00EF4DF9"/>
    <w:rsid w:val="00F037EB"/>
    <w:rsid w:val="00F0394F"/>
    <w:rsid w:val="00F03B59"/>
    <w:rsid w:val="00F05F9C"/>
    <w:rsid w:val="00F20A4A"/>
    <w:rsid w:val="00F20C57"/>
    <w:rsid w:val="00F25275"/>
    <w:rsid w:val="00F339B7"/>
    <w:rsid w:val="00F37C42"/>
    <w:rsid w:val="00F429C4"/>
    <w:rsid w:val="00F4549D"/>
    <w:rsid w:val="00F45555"/>
    <w:rsid w:val="00F4583C"/>
    <w:rsid w:val="00F5158B"/>
    <w:rsid w:val="00F547B8"/>
    <w:rsid w:val="00F5726A"/>
    <w:rsid w:val="00F6708A"/>
    <w:rsid w:val="00F709A8"/>
    <w:rsid w:val="00F711F3"/>
    <w:rsid w:val="00F71D36"/>
    <w:rsid w:val="00F84167"/>
    <w:rsid w:val="00F9535A"/>
    <w:rsid w:val="00F9557C"/>
    <w:rsid w:val="00FA1063"/>
    <w:rsid w:val="00FA3A40"/>
    <w:rsid w:val="00FA5FF8"/>
    <w:rsid w:val="00FB52E8"/>
    <w:rsid w:val="00FC220B"/>
    <w:rsid w:val="00FC3794"/>
    <w:rsid w:val="00FD1117"/>
    <w:rsid w:val="00FD4BAF"/>
    <w:rsid w:val="00FE0E46"/>
    <w:rsid w:val="00FE4238"/>
    <w:rsid w:val="00FE515E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12F52-DD50-4815-8C5A-0813CBA9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BAF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P">
    <w:name w:val="CP"/>
    <w:basedOn w:val="Normal"/>
    <w:qFormat/>
    <w:rsid w:val="00693482"/>
    <w:pPr>
      <w:spacing w:after="120" w:line="220" w:lineRule="exact"/>
    </w:pPr>
    <w:rPr>
      <w:rFonts w:ascii="Gill Sans Std" w:eastAsia="Calibri" w:hAnsi="Gill Sans Std" w:cs="Times New Roman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raj Varaee</dc:creator>
  <cp:keywords/>
  <dc:description/>
  <cp:lastModifiedBy>Touraj Varaee</cp:lastModifiedBy>
  <cp:revision>10</cp:revision>
  <dcterms:created xsi:type="dcterms:W3CDTF">2014-11-23T14:44:00Z</dcterms:created>
  <dcterms:modified xsi:type="dcterms:W3CDTF">2015-04-18T05:50:00Z</dcterms:modified>
</cp:coreProperties>
</file>